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98C" w:rsidRPr="00F5606E" w:rsidRDefault="00847C00" w:rsidP="0022098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Additional file </w:t>
      </w:r>
      <w:r w:rsidR="00D227B9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1</w:t>
      </w:r>
      <w:r w:rsidR="0022098C" w:rsidRPr="00F5606E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:</w:t>
      </w:r>
      <w:r w:rsidR="0022098C" w:rsidRPr="00F5606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Table S1. </w:t>
      </w:r>
      <w:r w:rsidR="0022098C" w:rsidRPr="00F5606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Infection characteristics, blood collection dates, daily routines and possible exposures </w:t>
      </w:r>
      <w:r w:rsidR="0022098C">
        <w:rPr>
          <w:rFonts w:ascii="Times New Roman" w:eastAsia="Times New Roman" w:hAnsi="Times New Roman" w:cs="Times New Roman"/>
          <w:sz w:val="24"/>
          <w:szCs w:val="24"/>
          <w:lang w:val="pt-BR"/>
        </w:rPr>
        <w:t>to</w:t>
      </w:r>
      <w:r w:rsidR="0022098C" w:rsidRPr="00F5606E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lab-confirmed arbovirus</w:t>
      </w:r>
      <w:r w:rsidR="0022098C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ases at the </w:t>
      </w:r>
      <w:r w:rsidR="0022098C" w:rsidRPr="00F5606E">
        <w:rPr>
          <w:rFonts w:ascii="Times New Roman" w:eastAsia="Times New Roman" w:hAnsi="Times New Roman" w:cs="Times New Roman"/>
          <w:sz w:val="24"/>
          <w:szCs w:val="24"/>
          <w:lang w:val="pt-BR"/>
        </w:rPr>
        <w:t>Cidade Estrutural</w:t>
      </w:r>
      <w:r w:rsidR="0022098C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health unit</w:t>
      </w:r>
      <w:bookmarkStart w:id="0" w:name="_GoBack"/>
      <w:bookmarkEnd w:id="0"/>
    </w:p>
    <w:tbl>
      <w:tblPr>
        <w:tblStyle w:val="Tabelacomgrade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000"/>
        <w:gridCol w:w="1169"/>
        <w:gridCol w:w="1169"/>
        <w:gridCol w:w="1296"/>
        <w:gridCol w:w="1167"/>
        <w:gridCol w:w="961"/>
        <w:gridCol w:w="1276"/>
        <w:gridCol w:w="1559"/>
      </w:tblGrid>
      <w:tr w:rsidR="0022098C" w:rsidRPr="00F5606E" w:rsidTr="00A034FD">
        <w:trPr>
          <w:jc w:val="center"/>
        </w:trPr>
        <w:tc>
          <w:tcPr>
            <w:tcW w:w="1177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Samples</w:t>
            </w:r>
          </w:p>
        </w:tc>
        <w:tc>
          <w:tcPr>
            <w:tcW w:w="1000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Lab-diagnoses</w:t>
            </w:r>
          </w:p>
        </w:tc>
        <w:tc>
          <w:tcPr>
            <w:tcW w:w="116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Day of  sympto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 xml:space="preserve"> onset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(dd/mm/yy)</w:t>
            </w:r>
          </w:p>
        </w:tc>
        <w:tc>
          <w:tcPr>
            <w:tcW w:w="116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Acute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blood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collection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(dd/mm/yy)</w:t>
            </w:r>
          </w:p>
        </w:tc>
        <w:tc>
          <w:tcPr>
            <w:tcW w:w="1296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Convalescent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blood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collection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(dd/mm/yy)</w:t>
            </w:r>
          </w:p>
        </w:tc>
        <w:tc>
          <w:tcPr>
            <w:tcW w:w="1167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Daily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routine</w:t>
            </w:r>
          </w:p>
        </w:tc>
        <w:tc>
          <w:tcPr>
            <w:tcW w:w="961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Travel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 xml:space="preserve">In </w:t>
            </w: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last 15 days</w:t>
            </w:r>
          </w:p>
        </w:tc>
        <w:tc>
          <w:tcPr>
            <w:tcW w:w="1276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Exposure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 xml:space="preserve">In </w:t>
            </w: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last 15 days</w:t>
            </w:r>
          </w:p>
        </w:tc>
        <w:tc>
          <w:tcPr>
            <w:tcW w:w="155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Acute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Symptoms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2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6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lang w:val="pt-BR"/>
              </w:rPr>
              <w:t>06</w:t>
            </w:r>
            <w:r w:rsidR="0022098C">
              <w:rPr>
                <w:rFonts w:ascii="Times New Roman" w:hAnsi="Times New Roman" w:cs="Times New Roman"/>
                <w:lang w:val="pt-BR"/>
              </w:rPr>
              <w:t>/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/06</w:t>
            </w:r>
            <w:r w:rsidR="0022098C">
              <w:rPr>
                <w:rFonts w:ascii="Times New Roman" w:hAnsi="Times New Roman" w:cs="Times New Roman"/>
                <w:lang w:val="pt-BR"/>
              </w:rPr>
              <w:t>/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01/07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Unemployed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t attending 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Rural zone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of other AR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559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arthralgia; ret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-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rbital pain; diarrhea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27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IgM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9/06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02/07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4/07</w:t>
            </w:r>
            <w:r w:rsidR="0022098C">
              <w:rPr>
                <w:rFonts w:ascii="Times New Roman" w:hAnsi="Times New Roman" w:cs="Times New Roman"/>
                <w:lang w:val="pt-BR"/>
              </w:rPr>
              <w:t>/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ork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s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during t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day in study area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t attending 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Co-worker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ith dengue fever</w:t>
            </w:r>
          </w:p>
        </w:tc>
        <w:tc>
          <w:tcPr>
            <w:tcW w:w="1559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arthralgia; ret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-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rbital pain; conjunctivitis; itching; exanthem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31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2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06/07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08/07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1/07/19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6A14E2">
              <w:rPr>
                <w:rFonts w:ascii="Times New Roman" w:eastAsia="Times New Roman" w:hAnsi="Times New Roman" w:cs="Times New Roman"/>
                <w:lang w:val="pt-BR"/>
              </w:rPr>
              <w:t>Works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during t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  <w:proofErr w:type="gramStart"/>
            <w:r w:rsidRPr="00F5606E">
              <w:rPr>
                <w:rFonts w:ascii="Times New Roman" w:eastAsia="Times New Roman" w:hAnsi="Times New Roman" w:cs="Times New Roman"/>
                <w:lang w:val="pt-BR"/>
              </w:rPr>
              <w:t>day</w:t>
            </w:r>
            <w:proofErr w:type="gramEnd"/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t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FD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t attending 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Rural zone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of  Goia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 xml:space="preserve"> state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Co-worker and neighbor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ith dengue fever</w:t>
            </w:r>
          </w:p>
        </w:tc>
        <w:tc>
          <w:tcPr>
            <w:tcW w:w="1559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arthralgia; nausea; shortness of breath; coryza; difficulty swallowing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lastRenderedPageBreak/>
              <w:t>37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2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7/07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9/07</w:t>
            </w:r>
            <w:r w:rsidR="0022098C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01/08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ork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s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at nightin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 xml:space="preserve">the 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study area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t attending 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Co-worker and neighbor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ith dengue fever</w:t>
            </w:r>
          </w:p>
        </w:tc>
        <w:tc>
          <w:tcPr>
            <w:tcW w:w="155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arthralgia; retroorbital pain; nausea;  vomit; diarrhea; shortness of breath; conjunctivitis; difficulty swallowing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39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2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/07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E4271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3/07</w:t>
            </w:r>
            <w:r w:rsidR="0022098C">
              <w:rPr>
                <w:rFonts w:ascii="Times New Roman" w:hAnsi="Times New Roman" w:cs="Times New Roman"/>
                <w:lang w:val="pt-BR"/>
              </w:rPr>
              <w:t>/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19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02/08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19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ork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s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at home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t attending 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Family member in the same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home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ith dengue fever</w:t>
            </w:r>
          </w:p>
        </w:tc>
        <w:tc>
          <w:tcPr>
            <w:tcW w:w="155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 nausea; ret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-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rbital pain; vomit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ing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86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1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1/01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3/01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29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ork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s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during t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day in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an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ther AR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t attending 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Neighbor 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ith dengue fever</w:t>
            </w:r>
          </w:p>
        </w:tc>
        <w:tc>
          <w:tcPr>
            <w:tcW w:w="155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arthralgia; ret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-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rbital pain; nausea; cough; conjunctivitis; difficulty swallowing; itching; exanthem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98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CHIK</w:t>
            </w:r>
            <w:r>
              <w:rPr>
                <w:rFonts w:ascii="Times New Roman" w:hAnsi="Times New Roman" w:cs="Times New Roman"/>
                <w:lang w:val="pt-BR"/>
              </w:rPr>
              <w:t>V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1/02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4/02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6/02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Unemployed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not attending 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lastRenderedPageBreak/>
              <w:t>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lastRenderedPageBreak/>
              <w:t>No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55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arthralgia; ret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-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orbital 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lastRenderedPageBreak/>
              <w:t>pain; nausea; shortness of breathe; sore throat;  difficulty swallowing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lastRenderedPageBreak/>
              <w:t>106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1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4/02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7/02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Work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s during t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day in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an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ther AR /</w:t>
            </w:r>
          </w:p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t attending school or university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55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arthralgia; ret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-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orbital pain; diarrhea; conjunctivitis; difficulty swallowing; oral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strategyl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 lesion; exanthem; bleeding (mouth, while brushing  teeth)</w:t>
            </w:r>
          </w:p>
        </w:tc>
      </w:tr>
      <w:tr w:rsidR="0022098C" w:rsidRPr="00F5606E" w:rsidTr="00A034FD">
        <w:trPr>
          <w:jc w:val="center"/>
        </w:trPr>
        <w:tc>
          <w:tcPr>
            <w:tcW w:w="117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138</w:t>
            </w:r>
          </w:p>
        </w:tc>
        <w:tc>
          <w:tcPr>
            <w:tcW w:w="1000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5606E">
              <w:rPr>
                <w:rFonts w:ascii="Times New Roman" w:hAnsi="Times New Roman" w:cs="Times New Roman"/>
                <w:lang w:val="pt-BR"/>
              </w:rPr>
              <w:t>DENV-1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8/03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169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0/03</w:t>
            </w:r>
            <w:r w:rsidR="0022098C" w:rsidRPr="00F5606E">
              <w:rPr>
                <w:rFonts w:ascii="Times New Roman" w:hAnsi="Times New Roman" w:cs="Times New Roman"/>
                <w:lang w:val="pt-BR"/>
              </w:rPr>
              <w:t>/20</w:t>
            </w:r>
          </w:p>
        </w:tc>
        <w:tc>
          <w:tcPr>
            <w:tcW w:w="1296" w:type="dxa"/>
            <w:vAlign w:val="center"/>
          </w:tcPr>
          <w:p w:rsidR="0022098C" w:rsidRPr="00F5606E" w:rsidRDefault="00E42717" w:rsidP="00A034FD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167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Attending school or university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 xml:space="preserve">in the 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 xml:space="preserve">daytime in 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an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ther AR</w:t>
            </w:r>
          </w:p>
        </w:tc>
        <w:tc>
          <w:tcPr>
            <w:tcW w:w="961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276" w:type="dxa"/>
            <w:vAlign w:val="center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F5606E">
              <w:rPr>
                <w:rFonts w:ascii="Times New Roman" w:eastAsia="Times New Roman" w:hAnsi="Times New Roman" w:cs="Times New Roman"/>
                <w:lang w:val="pt-BR"/>
              </w:rPr>
              <w:t>No</w:t>
            </w:r>
          </w:p>
        </w:tc>
        <w:tc>
          <w:tcPr>
            <w:tcW w:w="1559" w:type="dxa"/>
          </w:tcPr>
          <w:p w:rsidR="0022098C" w:rsidRPr="00F5606E" w:rsidRDefault="0022098C" w:rsidP="00A034FD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  <w:lang w:val="pt-BR"/>
              </w:rPr>
              <w:t>headache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; fever; myalgia;  diarrhea; ret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-</w:t>
            </w:r>
            <w:r w:rsidRPr="00F5606E">
              <w:rPr>
                <w:rFonts w:ascii="Times New Roman" w:eastAsia="Times New Roman" w:hAnsi="Times New Roman" w:cs="Times New Roman"/>
                <w:lang w:val="pt-BR"/>
              </w:rPr>
              <w:t>orbital pain; bleeding (feces)</w:t>
            </w:r>
          </w:p>
        </w:tc>
      </w:tr>
    </w:tbl>
    <w:p w:rsidR="0022098C" w:rsidRPr="00F5606E" w:rsidRDefault="0022098C" w:rsidP="0022098C">
      <w:pPr>
        <w:spacing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F5606E">
        <w:rPr>
          <w:rFonts w:ascii="Times New Roman" w:eastAsia="Times New Roman" w:hAnsi="Times New Roman" w:cs="Times New Roman"/>
          <w:sz w:val="24"/>
          <w:szCs w:val="24"/>
          <w:lang w:val="pt-BR"/>
        </w:rPr>
        <w:t>FD: Federal District; AR: Administrative Region</w:t>
      </w:r>
    </w:p>
    <w:p w:rsidR="00A11790" w:rsidRDefault="00A11790"/>
    <w:sectPr w:rsidR="00A11790" w:rsidSect="006E0E9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695"/>
    <w:rsid w:val="0022098C"/>
    <w:rsid w:val="006E0E9F"/>
    <w:rsid w:val="007C4695"/>
    <w:rsid w:val="00847C00"/>
    <w:rsid w:val="00A11790"/>
    <w:rsid w:val="00AB5A17"/>
    <w:rsid w:val="00D227B9"/>
    <w:rsid w:val="00E4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98C"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209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42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271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98C"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209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42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271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ufalco-Moutinho</dc:creator>
  <cp:keywords/>
  <dc:description/>
  <cp:lastModifiedBy>Paulo Rufalco-Moutinho</cp:lastModifiedBy>
  <cp:revision>8</cp:revision>
  <dcterms:created xsi:type="dcterms:W3CDTF">2021-09-15T22:03:00Z</dcterms:created>
  <dcterms:modified xsi:type="dcterms:W3CDTF">2021-12-07T11:18:00Z</dcterms:modified>
</cp:coreProperties>
</file>